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80373" w14:textId="77777777" w:rsidR="00FB68C6" w:rsidRDefault="00FB68C6" w:rsidP="00FB68C6">
      <w:pPr>
        <w:spacing w:after="0"/>
        <w:ind w:left="640" w:hanging="640"/>
        <w:rPr>
          <w:rFonts w:ascii="Aptos" w:eastAsia="Aptos" w:hAnsi="Aptos" w:cs="Aptos"/>
        </w:rPr>
      </w:pPr>
      <w:r w:rsidRPr="7FB6D88D">
        <w:rPr>
          <w:rFonts w:ascii="Aptos" w:eastAsia="Aptos" w:hAnsi="Aptos" w:cs="Aptos"/>
        </w:rPr>
        <w:t>Supplement</w:t>
      </w:r>
    </w:p>
    <w:p w14:paraId="6DA0EE23" w14:textId="68F62B2E" w:rsidR="00FB68C6" w:rsidRPr="00D129D7" w:rsidRDefault="00DB0C53" w:rsidP="00D129D7">
      <w:pPr>
        <w:spacing w:after="0"/>
        <w:ind w:left="640" w:hanging="640"/>
        <w:rPr>
          <w:rFonts w:ascii="Aptos" w:eastAsia="Aptos" w:hAnsi="Aptos" w:cs="Aptos"/>
          <w:b/>
          <w:bCs/>
        </w:rPr>
      </w:pPr>
      <w:r>
        <w:rPr>
          <w:rFonts w:ascii="Aptos" w:eastAsia="Aptos" w:hAnsi="Aptos" w:cs="Aptos"/>
          <w:b/>
          <w:bCs/>
        </w:rPr>
        <w:t xml:space="preserve">S1 </w:t>
      </w:r>
      <w:r w:rsidR="00FB68C6" w:rsidRPr="00D129D7">
        <w:rPr>
          <w:rFonts w:ascii="Aptos" w:eastAsia="Aptos" w:hAnsi="Aptos" w:cs="Aptos"/>
          <w:b/>
          <w:bCs/>
        </w:rPr>
        <w:t>Table. Top ten diagnoses and prevalence per address churn group.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2370"/>
        <w:gridCol w:w="4307"/>
        <w:gridCol w:w="1356"/>
        <w:gridCol w:w="1315"/>
      </w:tblGrid>
      <w:tr w:rsidR="00FB68C6" w:rsidRPr="007E105C" w14:paraId="61F62352" w14:textId="77777777" w:rsidTr="006A35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</w:tcPr>
          <w:p w14:paraId="51DC97FE" w14:textId="77777777" w:rsidR="00FB68C6" w:rsidRPr="007E105C" w:rsidRDefault="00FB68C6" w:rsidP="006A35FA">
            <w:pPr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Address Churn Group</w:t>
            </w:r>
          </w:p>
        </w:tc>
        <w:tc>
          <w:tcPr>
            <w:tcW w:w="4307" w:type="dxa"/>
          </w:tcPr>
          <w:p w14:paraId="16BFDF0A" w14:textId="77777777" w:rsidR="00FB68C6" w:rsidRPr="007E105C" w:rsidRDefault="00FB68C6" w:rsidP="006A35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Diagnosis</w:t>
            </w:r>
          </w:p>
        </w:tc>
        <w:tc>
          <w:tcPr>
            <w:tcW w:w="1356" w:type="dxa"/>
          </w:tcPr>
          <w:p w14:paraId="59DC4E76" w14:textId="77777777" w:rsidR="00FB68C6" w:rsidRPr="007E105C" w:rsidRDefault="00FB68C6" w:rsidP="006A35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Raw Count</w:t>
            </w:r>
          </w:p>
        </w:tc>
        <w:tc>
          <w:tcPr>
            <w:tcW w:w="1315" w:type="dxa"/>
          </w:tcPr>
          <w:p w14:paraId="73BAD7CF" w14:textId="77777777" w:rsidR="00FB68C6" w:rsidRPr="007E105C" w:rsidRDefault="00FB68C6" w:rsidP="006A35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Proportion</w:t>
            </w:r>
          </w:p>
        </w:tc>
      </w:tr>
      <w:tr w:rsidR="00FB68C6" w:rsidRPr="007E105C" w14:paraId="029CA996" w14:textId="77777777" w:rsidTr="006A35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</w:tcPr>
          <w:p w14:paraId="3AB5FC0C" w14:textId="77777777" w:rsidR="00FB68C6" w:rsidRPr="007E105C" w:rsidRDefault="00FB68C6" w:rsidP="006A35FA">
            <w:pPr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307" w:type="dxa"/>
          </w:tcPr>
          <w:p w14:paraId="72932A7A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Essential (primary) hypertension</w:t>
            </w:r>
          </w:p>
        </w:tc>
        <w:tc>
          <w:tcPr>
            <w:tcW w:w="1356" w:type="dxa"/>
          </w:tcPr>
          <w:p w14:paraId="12D18D86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 xml:space="preserve">      231,317 </w:t>
            </w:r>
          </w:p>
        </w:tc>
        <w:tc>
          <w:tcPr>
            <w:tcW w:w="1315" w:type="dxa"/>
          </w:tcPr>
          <w:p w14:paraId="0C2F0342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.306</w:t>
            </w:r>
          </w:p>
        </w:tc>
      </w:tr>
      <w:tr w:rsidR="00FB68C6" w:rsidRPr="007E105C" w14:paraId="3BD8A5E9" w14:textId="77777777" w:rsidTr="006A35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</w:tcPr>
          <w:p w14:paraId="4F229238" w14:textId="77777777" w:rsidR="00FB68C6" w:rsidRPr="007E105C" w:rsidRDefault="00FB68C6" w:rsidP="006A35FA">
            <w:pPr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307" w:type="dxa"/>
          </w:tcPr>
          <w:p w14:paraId="7C50470F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Vitamin D deficiency unspecified</w:t>
            </w:r>
          </w:p>
        </w:tc>
        <w:tc>
          <w:tcPr>
            <w:tcW w:w="1356" w:type="dxa"/>
          </w:tcPr>
          <w:p w14:paraId="2EC2FDB1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 xml:space="preserve">      207,583 </w:t>
            </w:r>
          </w:p>
        </w:tc>
        <w:tc>
          <w:tcPr>
            <w:tcW w:w="1315" w:type="dxa"/>
          </w:tcPr>
          <w:p w14:paraId="098B30B8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.275</w:t>
            </w:r>
          </w:p>
        </w:tc>
      </w:tr>
      <w:tr w:rsidR="00FB68C6" w:rsidRPr="007E105C" w14:paraId="3ADAF68F" w14:textId="77777777" w:rsidTr="006A35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</w:tcPr>
          <w:p w14:paraId="0161B5CA" w14:textId="77777777" w:rsidR="00FB68C6" w:rsidRPr="007E105C" w:rsidRDefault="00FB68C6" w:rsidP="006A35FA">
            <w:pPr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307" w:type="dxa"/>
          </w:tcPr>
          <w:p w14:paraId="1C87A734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Hyperlipidemia unspecified</w:t>
            </w:r>
          </w:p>
        </w:tc>
        <w:tc>
          <w:tcPr>
            <w:tcW w:w="1356" w:type="dxa"/>
          </w:tcPr>
          <w:p w14:paraId="1B263ECD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 xml:space="preserve">      169,842 </w:t>
            </w:r>
          </w:p>
        </w:tc>
        <w:tc>
          <w:tcPr>
            <w:tcW w:w="1315" w:type="dxa"/>
          </w:tcPr>
          <w:p w14:paraId="2543F356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.225</w:t>
            </w:r>
          </w:p>
        </w:tc>
      </w:tr>
      <w:tr w:rsidR="00FB68C6" w:rsidRPr="007E105C" w14:paraId="70396DB2" w14:textId="77777777" w:rsidTr="006A35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</w:tcPr>
          <w:p w14:paraId="7D3192A4" w14:textId="77777777" w:rsidR="00FB68C6" w:rsidRPr="007E105C" w:rsidRDefault="00FB68C6" w:rsidP="006A35FA">
            <w:pPr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307" w:type="dxa"/>
          </w:tcPr>
          <w:p w14:paraId="71D39922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Weakness</w:t>
            </w:r>
          </w:p>
        </w:tc>
        <w:tc>
          <w:tcPr>
            <w:tcW w:w="1356" w:type="dxa"/>
          </w:tcPr>
          <w:p w14:paraId="5DA69B6B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 xml:space="preserve">      158,370 </w:t>
            </w:r>
          </w:p>
        </w:tc>
        <w:tc>
          <w:tcPr>
            <w:tcW w:w="1315" w:type="dxa"/>
          </w:tcPr>
          <w:p w14:paraId="5BA551A1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.209</w:t>
            </w:r>
          </w:p>
        </w:tc>
      </w:tr>
      <w:tr w:rsidR="00FB68C6" w:rsidRPr="007E105C" w14:paraId="06BAD506" w14:textId="77777777" w:rsidTr="006A35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</w:tcPr>
          <w:p w14:paraId="66322831" w14:textId="77777777" w:rsidR="00FB68C6" w:rsidRPr="007E105C" w:rsidRDefault="00FB68C6" w:rsidP="006A35FA">
            <w:pPr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307" w:type="dxa"/>
          </w:tcPr>
          <w:p w14:paraId="2D3CDA9C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Pain in unspecified limb</w:t>
            </w:r>
          </w:p>
        </w:tc>
        <w:tc>
          <w:tcPr>
            <w:tcW w:w="1356" w:type="dxa"/>
          </w:tcPr>
          <w:p w14:paraId="129B615A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 xml:space="preserve">      147,159 </w:t>
            </w:r>
          </w:p>
        </w:tc>
        <w:tc>
          <w:tcPr>
            <w:tcW w:w="1315" w:type="dxa"/>
          </w:tcPr>
          <w:p w14:paraId="6DF26287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.195</w:t>
            </w:r>
          </w:p>
        </w:tc>
      </w:tr>
      <w:tr w:rsidR="00FB68C6" w:rsidRPr="007E105C" w14:paraId="638CDB9C" w14:textId="77777777" w:rsidTr="006A35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</w:tcPr>
          <w:p w14:paraId="488B03F2" w14:textId="77777777" w:rsidR="00FB68C6" w:rsidRPr="007E105C" w:rsidRDefault="00FB68C6" w:rsidP="006A35FA">
            <w:pPr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307" w:type="dxa"/>
          </w:tcPr>
          <w:p w14:paraId="182340AB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Cough</w:t>
            </w:r>
          </w:p>
        </w:tc>
        <w:tc>
          <w:tcPr>
            <w:tcW w:w="1356" w:type="dxa"/>
          </w:tcPr>
          <w:p w14:paraId="1B74AD3A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 xml:space="preserve">      142,575 </w:t>
            </w:r>
          </w:p>
        </w:tc>
        <w:tc>
          <w:tcPr>
            <w:tcW w:w="1315" w:type="dxa"/>
          </w:tcPr>
          <w:p w14:paraId="66263A06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.189</w:t>
            </w:r>
          </w:p>
        </w:tc>
      </w:tr>
      <w:tr w:rsidR="00FB68C6" w:rsidRPr="007E105C" w14:paraId="287D83A9" w14:textId="77777777" w:rsidTr="006A35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</w:tcPr>
          <w:p w14:paraId="2DD1CAF0" w14:textId="77777777" w:rsidR="00FB68C6" w:rsidRPr="007E105C" w:rsidRDefault="00FB68C6" w:rsidP="006A35FA">
            <w:pPr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307" w:type="dxa"/>
          </w:tcPr>
          <w:p w14:paraId="646315CD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Pure hypercholesterolemia</w:t>
            </w:r>
          </w:p>
        </w:tc>
        <w:tc>
          <w:tcPr>
            <w:tcW w:w="1356" w:type="dxa"/>
          </w:tcPr>
          <w:p w14:paraId="484857A7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 xml:space="preserve">      127,880 </w:t>
            </w:r>
          </w:p>
        </w:tc>
        <w:tc>
          <w:tcPr>
            <w:tcW w:w="1315" w:type="dxa"/>
          </w:tcPr>
          <w:p w14:paraId="1A577704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.169</w:t>
            </w:r>
          </w:p>
        </w:tc>
      </w:tr>
      <w:tr w:rsidR="00FB68C6" w:rsidRPr="007E105C" w14:paraId="3C64AEAD" w14:textId="77777777" w:rsidTr="006A35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</w:tcPr>
          <w:p w14:paraId="7230AE80" w14:textId="77777777" w:rsidR="00FB68C6" w:rsidRPr="007E105C" w:rsidRDefault="00FB68C6" w:rsidP="006A35FA">
            <w:pPr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307" w:type="dxa"/>
          </w:tcPr>
          <w:p w14:paraId="50A368F9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Anxiety and fear-related disorders</w:t>
            </w:r>
          </w:p>
        </w:tc>
        <w:tc>
          <w:tcPr>
            <w:tcW w:w="1356" w:type="dxa"/>
          </w:tcPr>
          <w:p w14:paraId="27FEF7B1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 xml:space="preserve">      120,861 </w:t>
            </w:r>
          </w:p>
        </w:tc>
        <w:tc>
          <w:tcPr>
            <w:tcW w:w="1315" w:type="dxa"/>
          </w:tcPr>
          <w:p w14:paraId="7B7115F7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.160</w:t>
            </w:r>
          </w:p>
        </w:tc>
      </w:tr>
      <w:tr w:rsidR="00FB68C6" w:rsidRPr="007E105C" w14:paraId="43A8FB79" w14:textId="77777777" w:rsidTr="006A35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</w:tcPr>
          <w:p w14:paraId="7D8DE5C1" w14:textId="77777777" w:rsidR="00FB68C6" w:rsidRPr="007E105C" w:rsidRDefault="00FB68C6" w:rsidP="006A35FA">
            <w:pPr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307" w:type="dxa"/>
          </w:tcPr>
          <w:p w14:paraId="47B4252F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Other general symptoms and signs</w:t>
            </w:r>
          </w:p>
        </w:tc>
        <w:tc>
          <w:tcPr>
            <w:tcW w:w="1356" w:type="dxa"/>
          </w:tcPr>
          <w:p w14:paraId="65035084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 xml:space="preserve">      117,574 </w:t>
            </w:r>
          </w:p>
        </w:tc>
        <w:tc>
          <w:tcPr>
            <w:tcW w:w="1315" w:type="dxa"/>
          </w:tcPr>
          <w:p w14:paraId="4B34CCFE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.155</w:t>
            </w:r>
          </w:p>
        </w:tc>
      </w:tr>
      <w:tr w:rsidR="00FB68C6" w:rsidRPr="007E105C" w14:paraId="7D50CD22" w14:textId="77777777" w:rsidTr="006A35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</w:tcPr>
          <w:p w14:paraId="44C42A92" w14:textId="77777777" w:rsidR="00FB68C6" w:rsidRPr="007E105C" w:rsidRDefault="00FB68C6" w:rsidP="006A35FA">
            <w:pPr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307" w:type="dxa"/>
          </w:tcPr>
          <w:p w14:paraId="34A2062C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Other abnormal glucose</w:t>
            </w:r>
          </w:p>
        </w:tc>
        <w:tc>
          <w:tcPr>
            <w:tcW w:w="1356" w:type="dxa"/>
          </w:tcPr>
          <w:p w14:paraId="46D38560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 xml:space="preserve">      117,468 </w:t>
            </w:r>
          </w:p>
        </w:tc>
        <w:tc>
          <w:tcPr>
            <w:tcW w:w="1315" w:type="dxa"/>
          </w:tcPr>
          <w:p w14:paraId="3BB080FA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.155</w:t>
            </w:r>
          </w:p>
        </w:tc>
      </w:tr>
      <w:tr w:rsidR="00FB68C6" w:rsidRPr="007E105C" w14:paraId="2ECD4510" w14:textId="77777777" w:rsidTr="006A35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</w:tcPr>
          <w:p w14:paraId="1FDA9B26" w14:textId="77777777" w:rsidR="00FB68C6" w:rsidRPr="007E105C" w:rsidRDefault="00FB68C6" w:rsidP="006A35FA">
            <w:pPr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307" w:type="dxa"/>
          </w:tcPr>
          <w:p w14:paraId="207EB5C8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Vitamin D deficiency unspecified</w:t>
            </w:r>
          </w:p>
        </w:tc>
        <w:tc>
          <w:tcPr>
            <w:tcW w:w="1356" w:type="dxa"/>
          </w:tcPr>
          <w:p w14:paraId="38107D3E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 xml:space="preserve">        43,415 </w:t>
            </w:r>
          </w:p>
        </w:tc>
        <w:tc>
          <w:tcPr>
            <w:tcW w:w="1315" w:type="dxa"/>
          </w:tcPr>
          <w:p w14:paraId="6BA18737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.277</w:t>
            </w:r>
          </w:p>
        </w:tc>
      </w:tr>
      <w:tr w:rsidR="00FB68C6" w:rsidRPr="007E105C" w14:paraId="1223B99C" w14:textId="77777777" w:rsidTr="006A35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</w:tcPr>
          <w:p w14:paraId="13DF48DD" w14:textId="77777777" w:rsidR="00FB68C6" w:rsidRPr="007E105C" w:rsidRDefault="00FB68C6" w:rsidP="006A35FA">
            <w:pPr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307" w:type="dxa"/>
          </w:tcPr>
          <w:p w14:paraId="77FAF5C9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Essential (primary) hypertension</w:t>
            </w:r>
          </w:p>
        </w:tc>
        <w:tc>
          <w:tcPr>
            <w:tcW w:w="1356" w:type="dxa"/>
          </w:tcPr>
          <w:p w14:paraId="71B4265D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 xml:space="preserve">        42,933 </w:t>
            </w:r>
          </w:p>
        </w:tc>
        <w:tc>
          <w:tcPr>
            <w:tcW w:w="1315" w:type="dxa"/>
          </w:tcPr>
          <w:p w14:paraId="2730B1DA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.274</w:t>
            </w:r>
          </w:p>
        </w:tc>
      </w:tr>
      <w:tr w:rsidR="00FB68C6" w:rsidRPr="007E105C" w14:paraId="3DF2199A" w14:textId="77777777" w:rsidTr="006A35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</w:tcPr>
          <w:p w14:paraId="7F945F19" w14:textId="77777777" w:rsidR="00FB68C6" w:rsidRPr="007E105C" w:rsidRDefault="00FB68C6" w:rsidP="006A35FA">
            <w:pPr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307" w:type="dxa"/>
          </w:tcPr>
          <w:p w14:paraId="7A114295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Pain in unspecified limb</w:t>
            </w:r>
          </w:p>
        </w:tc>
        <w:tc>
          <w:tcPr>
            <w:tcW w:w="1356" w:type="dxa"/>
          </w:tcPr>
          <w:p w14:paraId="03343BC1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 xml:space="preserve">        36,969 </w:t>
            </w:r>
          </w:p>
        </w:tc>
        <w:tc>
          <w:tcPr>
            <w:tcW w:w="1315" w:type="dxa"/>
          </w:tcPr>
          <w:p w14:paraId="05E504B4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.236</w:t>
            </w:r>
          </w:p>
        </w:tc>
      </w:tr>
      <w:tr w:rsidR="00FB68C6" w:rsidRPr="007E105C" w14:paraId="56A5FA63" w14:textId="77777777" w:rsidTr="006A35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</w:tcPr>
          <w:p w14:paraId="0BCCF9DE" w14:textId="77777777" w:rsidR="00FB68C6" w:rsidRPr="007E105C" w:rsidRDefault="00FB68C6" w:rsidP="006A35FA">
            <w:pPr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307" w:type="dxa"/>
          </w:tcPr>
          <w:p w14:paraId="519A6C13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Weakness</w:t>
            </w:r>
          </w:p>
        </w:tc>
        <w:tc>
          <w:tcPr>
            <w:tcW w:w="1356" w:type="dxa"/>
          </w:tcPr>
          <w:p w14:paraId="2C30F81C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 xml:space="preserve">        35,655 </w:t>
            </w:r>
          </w:p>
        </w:tc>
        <w:tc>
          <w:tcPr>
            <w:tcW w:w="1315" w:type="dxa"/>
          </w:tcPr>
          <w:p w14:paraId="6DAB1087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.227</w:t>
            </w:r>
          </w:p>
        </w:tc>
      </w:tr>
      <w:tr w:rsidR="00FB68C6" w:rsidRPr="007E105C" w14:paraId="0747D462" w14:textId="77777777" w:rsidTr="006A35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</w:tcPr>
          <w:p w14:paraId="38837EA8" w14:textId="77777777" w:rsidR="00FB68C6" w:rsidRPr="007E105C" w:rsidRDefault="00FB68C6" w:rsidP="006A35FA">
            <w:pPr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307" w:type="dxa"/>
          </w:tcPr>
          <w:p w14:paraId="279ED2F1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Cough</w:t>
            </w:r>
          </w:p>
        </w:tc>
        <w:tc>
          <w:tcPr>
            <w:tcW w:w="1356" w:type="dxa"/>
          </w:tcPr>
          <w:p w14:paraId="130F2E36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 xml:space="preserve">        34,603 </w:t>
            </w:r>
          </w:p>
        </w:tc>
        <w:tc>
          <w:tcPr>
            <w:tcW w:w="1315" w:type="dxa"/>
          </w:tcPr>
          <w:p w14:paraId="486C8C1B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.221</w:t>
            </w:r>
          </w:p>
        </w:tc>
      </w:tr>
      <w:tr w:rsidR="00FB68C6" w:rsidRPr="007E105C" w14:paraId="45B17A4B" w14:textId="77777777" w:rsidTr="006A35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</w:tcPr>
          <w:p w14:paraId="69AB6EA5" w14:textId="77777777" w:rsidR="00FB68C6" w:rsidRPr="007E105C" w:rsidRDefault="00FB68C6" w:rsidP="006A35FA">
            <w:pPr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307" w:type="dxa"/>
          </w:tcPr>
          <w:p w14:paraId="70C08EDF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Anxiety and fear-related disorders</w:t>
            </w:r>
          </w:p>
        </w:tc>
        <w:tc>
          <w:tcPr>
            <w:tcW w:w="1356" w:type="dxa"/>
          </w:tcPr>
          <w:p w14:paraId="26360689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 xml:space="preserve">        33,820 </w:t>
            </w:r>
          </w:p>
        </w:tc>
        <w:tc>
          <w:tcPr>
            <w:tcW w:w="1315" w:type="dxa"/>
          </w:tcPr>
          <w:p w14:paraId="01A58379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.216</w:t>
            </w:r>
          </w:p>
        </w:tc>
      </w:tr>
      <w:tr w:rsidR="00FB68C6" w:rsidRPr="007E105C" w14:paraId="5B33247B" w14:textId="77777777" w:rsidTr="006A35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</w:tcPr>
          <w:p w14:paraId="44AD7812" w14:textId="77777777" w:rsidR="00FB68C6" w:rsidRPr="007E105C" w:rsidRDefault="00FB68C6" w:rsidP="006A35FA">
            <w:pPr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307" w:type="dxa"/>
          </w:tcPr>
          <w:p w14:paraId="4DE43443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Other general symptoms and signs</w:t>
            </w:r>
          </w:p>
        </w:tc>
        <w:tc>
          <w:tcPr>
            <w:tcW w:w="1356" w:type="dxa"/>
          </w:tcPr>
          <w:p w14:paraId="46B5D37E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 xml:space="preserve">        30,846 </w:t>
            </w:r>
          </w:p>
        </w:tc>
        <w:tc>
          <w:tcPr>
            <w:tcW w:w="1315" w:type="dxa"/>
          </w:tcPr>
          <w:p w14:paraId="487F6ADB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.197</w:t>
            </w:r>
          </w:p>
        </w:tc>
      </w:tr>
      <w:tr w:rsidR="00FB68C6" w:rsidRPr="007E105C" w14:paraId="7ADECA91" w14:textId="77777777" w:rsidTr="006A35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</w:tcPr>
          <w:p w14:paraId="540B631E" w14:textId="77777777" w:rsidR="00FB68C6" w:rsidRPr="007E105C" w:rsidRDefault="00FB68C6" w:rsidP="006A35FA">
            <w:pPr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307" w:type="dxa"/>
          </w:tcPr>
          <w:p w14:paraId="53E646F8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Hyperlipidemia unspecified</w:t>
            </w:r>
          </w:p>
        </w:tc>
        <w:tc>
          <w:tcPr>
            <w:tcW w:w="1356" w:type="dxa"/>
          </w:tcPr>
          <w:p w14:paraId="443D8677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 xml:space="preserve">        30,676 </w:t>
            </w:r>
          </w:p>
        </w:tc>
        <w:tc>
          <w:tcPr>
            <w:tcW w:w="1315" w:type="dxa"/>
          </w:tcPr>
          <w:p w14:paraId="075C4C11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.195</w:t>
            </w:r>
          </w:p>
        </w:tc>
      </w:tr>
      <w:tr w:rsidR="00FB68C6" w:rsidRPr="007E105C" w14:paraId="7E6A5BF0" w14:textId="77777777" w:rsidTr="006A35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</w:tcPr>
          <w:p w14:paraId="500E04D3" w14:textId="77777777" w:rsidR="00FB68C6" w:rsidRPr="007E105C" w:rsidRDefault="00FB68C6" w:rsidP="006A35FA">
            <w:pPr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307" w:type="dxa"/>
          </w:tcPr>
          <w:p w14:paraId="44DBFEEC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Acute upper respiratory infection unspecified</w:t>
            </w:r>
          </w:p>
        </w:tc>
        <w:tc>
          <w:tcPr>
            <w:tcW w:w="1356" w:type="dxa"/>
          </w:tcPr>
          <w:p w14:paraId="46CF8FA2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 xml:space="preserve">        30,545 </w:t>
            </w:r>
          </w:p>
        </w:tc>
        <w:tc>
          <w:tcPr>
            <w:tcW w:w="1315" w:type="dxa"/>
          </w:tcPr>
          <w:p w14:paraId="23C602E9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.195</w:t>
            </w:r>
          </w:p>
        </w:tc>
      </w:tr>
      <w:tr w:rsidR="00FB68C6" w:rsidRPr="007E105C" w14:paraId="3243F223" w14:textId="77777777" w:rsidTr="006A35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</w:tcPr>
          <w:p w14:paraId="51560856" w14:textId="77777777" w:rsidR="00FB68C6" w:rsidRPr="007E105C" w:rsidRDefault="00FB68C6" w:rsidP="006A35FA">
            <w:pPr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307" w:type="dxa"/>
          </w:tcPr>
          <w:p w14:paraId="6C8AB8B6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Low back pain</w:t>
            </w:r>
          </w:p>
        </w:tc>
        <w:tc>
          <w:tcPr>
            <w:tcW w:w="1356" w:type="dxa"/>
          </w:tcPr>
          <w:p w14:paraId="20DD066B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 xml:space="preserve">        29,155 </w:t>
            </w:r>
          </w:p>
        </w:tc>
        <w:tc>
          <w:tcPr>
            <w:tcW w:w="1315" w:type="dxa"/>
          </w:tcPr>
          <w:p w14:paraId="5A4C0AB7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.186</w:t>
            </w:r>
          </w:p>
        </w:tc>
      </w:tr>
      <w:tr w:rsidR="00FB68C6" w:rsidRPr="007E105C" w14:paraId="0AE67DAA" w14:textId="77777777" w:rsidTr="006A35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</w:tcPr>
          <w:p w14:paraId="73ACF284" w14:textId="77777777" w:rsidR="00FB68C6" w:rsidRPr="007E105C" w:rsidRDefault="00FB68C6" w:rsidP="006A35FA">
            <w:pPr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307" w:type="dxa"/>
          </w:tcPr>
          <w:p w14:paraId="4CE0AEEF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Vitamin D deficiency unspecified</w:t>
            </w:r>
          </w:p>
        </w:tc>
        <w:tc>
          <w:tcPr>
            <w:tcW w:w="1356" w:type="dxa"/>
          </w:tcPr>
          <w:p w14:paraId="62A3DFC3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 xml:space="preserve">        39,079 </w:t>
            </w:r>
          </w:p>
        </w:tc>
        <w:tc>
          <w:tcPr>
            <w:tcW w:w="1315" w:type="dxa"/>
          </w:tcPr>
          <w:p w14:paraId="43CC2CFB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.284</w:t>
            </w:r>
          </w:p>
        </w:tc>
      </w:tr>
      <w:tr w:rsidR="00FB68C6" w:rsidRPr="007E105C" w14:paraId="0DF9F647" w14:textId="77777777" w:rsidTr="006A35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</w:tcPr>
          <w:p w14:paraId="476FAC7D" w14:textId="77777777" w:rsidR="00FB68C6" w:rsidRPr="007E105C" w:rsidRDefault="00FB68C6" w:rsidP="006A35FA">
            <w:pPr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307" w:type="dxa"/>
          </w:tcPr>
          <w:p w14:paraId="22390710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Anxiety and fear-related disorders</w:t>
            </w:r>
          </w:p>
        </w:tc>
        <w:tc>
          <w:tcPr>
            <w:tcW w:w="1356" w:type="dxa"/>
          </w:tcPr>
          <w:p w14:paraId="00D0A784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 xml:space="preserve">        38,814 </w:t>
            </w:r>
          </w:p>
        </w:tc>
        <w:tc>
          <w:tcPr>
            <w:tcW w:w="1315" w:type="dxa"/>
          </w:tcPr>
          <w:p w14:paraId="5FB716FE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.282</w:t>
            </w:r>
          </w:p>
        </w:tc>
      </w:tr>
      <w:tr w:rsidR="00FB68C6" w:rsidRPr="007E105C" w14:paraId="5E8340A0" w14:textId="77777777" w:rsidTr="006A35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</w:tcPr>
          <w:p w14:paraId="4969C53A" w14:textId="77777777" w:rsidR="00FB68C6" w:rsidRPr="007E105C" w:rsidRDefault="00FB68C6" w:rsidP="006A35FA">
            <w:pPr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307" w:type="dxa"/>
          </w:tcPr>
          <w:p w14:paraId="79C02E30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Pain in unspecified limb</w:t>
            </w:r>
          </w:p>
        </w:tc>
        <w:tc>
          <w:tcPr>
            <w:tcW w:w="1356" w:type="dxa"/>
          </w:tcPr>
          <w:p w14:paraId="5CB8EBC2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 xml:space="preserve">        36,443 </w:t>
            </w:r>
          </w:p>
        </w:tc>
        <w:tc>
          <w:tcPr>
            <w:tcW w:w="1315" w:type="dxa"/>
          </w:tcPr>
          <w:p w14:paraId="3D396923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.265</w:t>
            </w:r>
          </w:p>
        </w:tc>
      </w:tr>
      <w:tr w:rsidR="00FB68C6" w:rsidRPr="007E105C" w14:paraId="3AF4F0A1" w14:textId="77777777" w:rsidTr="006A35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</w:tcPr>
          <w:p w14:paraId="6C531CF4" w14:textId="77777777" w:rsidR="00FB68C6" w:rsidRPr="007E105C" w:rsidRDefault="00FB68C6" w:rsidP="006A35FA">
            <w:pPr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307" w:type="dxa"/>
          </w:tcPr>
          <w:p w14:paraId="4B8AACE2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Weakness</w:t>
            </w:r>
          </w:p>
        </w:tc>
        <w:tc>
          <w:tcPr>
            <w:tcW w:w="1356" w:type="dxa"/>
          </w:tcPr>
          <w:p w14:paraId="221737B0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 xml:space="preserve">        34,312 </w:t>
            </w:r>
          </w:p>
        </w:tc>
        <w:tc>
          <w:tcPr>
            <w:tcW w:w="1315" w:type="dxa"/>
          </w:tcPr>
          <w:p w14:paraId="6FC02FC1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.250</w:t>
            </w:r>
          </w:p>
        </w:tc>
      </w:tr>
      <w:tr w:rsidR="00FB68C6" w:rsidRPr="007E105C" w14:paraId="100F6CB4" w14:textId="77777777" w:rsidTr="006A35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</w:tcPr>
          <w:p w14:paraId="61C03185" w14:textId="77777777" w:rsidR="00FB68C6" w:rsidRPr="007E105C" w:rsidRDefault="00FB68C6" w:rsidP="006A35FA">
            <w:pPr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307" w:type="dxa"/>
          </w:tcPr>
          <w:p w14:paraId="25389DC6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Essential (primary) hypertension</w:t>
            </w:r>
          </w:p>
        </w:tc>
        <w:tc>
          <w:tcPr>
            <w:tcW w:w="1356" w:type="dxa"/>
          </w:tcPr>
          <w:p w14:paraId="08098256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 xml:space="preserve">        33,786 </w:t>
            </w:r>
          </w:p>
        </w:tc>
        <w:tc>
          <w:tcPr>
            <w:tcW w:w="1315" w:type="dxa"/>
          </w:tcPr>
          <w:p w14:paraId="6FD9C2B4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.246</w:t>
            </w:r>
          </w:p>
        </w:tc>
      </w:tr>
      <w:tr w:rsidR="00FB68C6" w:rsidRPr="007E105C" w14:paraId="3FC14492" w14:textId="77777777" w:rsidTr="006A35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</w:tcPr>
          <w:p w14:paraId="3AC9EBDD" w14:textId="77777777" w:rsidR="00FB68C6" w:rsidRPr="007E105C" w:rsidRDefault="00FB68C6" w:rsidP="006A35FA">
            <w:pPr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307" w:type="dxa"/>
          </w:tcPr>
          <w:p w14:paraId="6F6A5925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Cough</w:t>
            </w:r>
          </w:p>
        </w:tc>
        <w:tc>
          <w:tcPr>
            <w:tcW w:w="1356" w:type="dxa"/>
          </w:tcPr>
          <w:p w14:paraId="5DEAD4CE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 xml:space="preserve">        33,106 </w:t>
            </w:r>
          </w:p>
        </w:tc>
        <w:tc>
          <w:tcPr>
            <w:tcW w:w="1315" w:type="dxa"/>
          </w:tcPr>
          <w:p w14:paraId="14F2C020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.241</w:t>
            </w:r>
          </w:p>
        </w:tc>
      </w:tr>
      <w:tr w:rsidR="00FB68C6" w:rsidRPr="007E105C" w14:paraId="706F8C3E" w14:textId="77777777" w:rsidTr="006A35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</w:tcPr>
          <w:p w14:paraId="747070AC" w14:textId="77777777" w:rsidR="00FB68C6" w:rsidRPr="007E105C" w:rsidRDefault="00FB68C6" w:rsidP="006A35FA">
            <w:pPr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307" w:type="dxa"/>
          </w:tcPr>
          <w:p w14:paraId="189F7C4F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Other general symptoms and signs</w:t>
            </w:r>
          </w:p>
        </w:tc>
        <w:tc>
          <w:tcPr>
            <w:tcW w:w="1356" w:type="dxa"/>
          </w:tcPr>
          <w:p w14:paraId="3970A5E9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 xml:space="preserve">        33,065 </w:t>
            </w:r>
          </w:p>
        </w:tc>
        <w:tc>
          <w:tcPr>
            <w:tcW w:w="1315" w:type="dxa"/>
          </w:tcPr>
          <w:p w14:paraId="3199B2DD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.240</w:t>
            </w:r>
          </w:p>
        </w:tc>
      </w:tr>
      <w:tr w:rsidR="00FB68C6" w:rsidRPr="007E105C" w14:paraId="3052B43F" w14:textId="77777777" w:rsidTr="006A35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</w:tcPr>
          <w:p w14:paraId="02641D10" w14:textId="77777777" w:rsidR="00FB68C6" w:rsidRPr="007E105C" w:rsidRDefault="00FB68C6" w:rsidP="006A35FA">
            <w:pPr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lastRenderedPageBreak/>
              <w:t>2</w:t>
            </w:r>
          </w:p>
        </w:tc>
        <w:tc>
          <w:tcPr>
            <w:tcW w:w="4307" w:type="dxa"/>
          </w:tcPr>
          <w:p w14:paraId="55BBAFED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Acute upper respiratory infection unspecified</w:t>
            </w:r>
          </w:p>
        </w:tc>
        <w:tc>
          <w:tcPr>
            <w:tcW w:w="1356" w:type="dxa"/>
          </w:tcPr>
          <w:p w14:paraId="1C58EB06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 xml:space="preserve">        31,856 </w:t>
            </w:r>
          </w:p>
        </w:tc>
        <w:tc>
          <w:tcPr>
            <w:tcW w:w="1315" w:type="dxa"/>
          </w:tcPr>
          <w:p w14:paraId="1A3CFA15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.232</w:t>
            </w:r>
          </w:p>
        </w:tc>
      </w:tr>
      <w:tr w:rsidR="00FB68C6" w:rsidRPr="007E105C" w14:paraId="65E87D7A" w14:textId="77777777" w:rsidTr="006A35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</w:tcPr>
          <w:p w14:paraId="6FD9ACB3" w14:textId="77777777" w:rsidR="00FB68C6" w:rsidRPr="007E105C" w:rsidRDefault="00FB68C6" w:rsidP="006A35FA">
            <w:pPr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307" w:type="dxa"/>
          </w:tcPr>
          <w:p w14:paraId="0CC34ABD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Other chronic pain</w:t>
            </w:r>
          </w:p>
        </w:tc>
        <w:tc>
          <w:tcPr>
            <w:tcW w:w="1356" w:type="dxa"/>
          </w:tcPr>
          <w:p w14:paraId="3B16E3F1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 xml:space="preserve">        29,309 </w:t>
            </w:r>
          </w:p>
        </w:tc>
        <w:tc>
          <w:tcPr>
            <w:tcW w:w="1315" w:type="dxa"/>
          </w:tcPr>
          <w:p w14:paraId="78335FA0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.213</w:t>
            </w:r>
          </w:p>
        </w:tc>
      </w:tr>
      <w:tr w:rsidR="00FB68C6" w:rsidRPr="007E105C" w14:paraId="0C271758" w14:textId="77777777" w:rsidTr="006A35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</w:tcPr>
          <w:p w14:paraId="23229101" w14:textId="77777777" w:rsidR="00FB68C6" w:rsidRPr="007E105C" w:rsidRDefault="00FB68C6" w:rsidP="006A35FA">
            <w:pPr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307" w:type="dxa"/>
          </w:tcPr>
          <w:p w14:paraId="0021AB7C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Low back pain</w:t>
            </w:r>
          </w:p>
        </w:tc>
        <w:tc>
          <w:tcPr>
            <w:tcW w:w="1356" w:type="dxa"/>
          </w:tcPr>
          <w:p w14:paraId="26BC588A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 xml:space="preserve">        29,188 </w:t>
            </w:r>
          </w:p>
        </w:tc>
        <w:tc>
          <w:tcPr>
            <w:tcW w:w="1315" w:type="dxa"/>
          </w:tcPr>
          <w:p w14:paraId="229D6B38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.212</w:t>
            </w:r>
          </w:p>
        </w:tc>
      </w:tr>
      <w:tr w:rsidR="00FB68C6" w:rsidRPr="007E105C" w14:paraId="0CCA1AD1" w14:textId="77777777" w:rsidTr="006A35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</w:tcPr>
          <w:p w14:paraId="52B72FD5" w14:textId="77777777" w:rsidR="00FB68C6" w:rsidRPr="007E105C" w:rsidRDefault="00FB68C6" w:rsidP="006A35FA">
            <w:pPr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307" w:type="dxa"/>
          </w:tcPr>
          <w:p w14:paraId="58B2E64E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Anxiety and fear-related disorders</w:t>
            </w:r>
          </w:p>
        </w:tc>
        <w:tc>
          <w:tcPr>
            <w:tcW w:w="1356" w:type="dxa"/>
          </w:tcPr>
          <w:p w14:paraId="623A15B3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 xml:space="preserve">          3,641 </w:t>
            </w:r>
          </w:p>
        </w:tc>
        <w:tc>
          <w:tcPr>
            <w:tcW w:w="1315" w:type="dxa"/>
          </w:tcPr>
          <w:p w14:paraId="695F6C49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.381</w:t>
            </w:r>
          </w:p>
        </w:tc>
      </w:tr>
      <w:tr w:rsidR="00FB68C6" w:rsidRPr="007E105C" w14:paraId="74A4C1A2" w14:textId="77777777" w:rsidTr="006A35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</w:tcPr>
          <w:p w14:paraId="407385CA" w14:textId="77777777" w:rsidR="00FB68C6" w:rsidRPr="007E105C" w:rsidRDefault="00FB68C6" w:rsidP="006A35FA">
            <w:pPr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307" w:type="dxa"/>
          </w:tcPr>
          <w:p w14:paraId="2AE06343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Vitamin D deficiency unspecified</w:t>
            </w:r>
          </w:p>
        </w:tc>
        <w:tc>
          <w:tcPr>
            <w:tcW w:w="1356" w:type="dxa"/>
          </w:tcPr>
          <w:p w14:paraId="7D4CC2C0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 xml:space="preserve">          3,085 </w:t>
            </w:r>
          </w:p>
        </w:tc>
        <w:tc>
          <w:tcPr>
            <w:tcW w:w="1315" w:type="dxa"/>
          </w:tcPr>
          <w:p w14:paraId="04D82F8C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.323</w:t>
            </w:r>
          </w:p>
        </w:tc>
      </w:tr>
      <w:tr w:rsidR="00FB68C6" w:rsidRPr="007E105C" w14:paraId="26318F24" w14:textId="77777777" w:rsidTr="006A35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</w:tcPr>
          <w:p w14:paraId="6FA55165" w14:textId="77777777" w:rsidR="00FB68C6" w:rsidRPr="007E105C" w:rsidRDefault="00FB68C6" w:rsidP="006A35FA">
            <w:pPr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307" w:type="dxa"/>
          </w:tcPr>
          <w:p w14:paraId="34307EF6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Pain in unspecified limb</w:t>
            </w:r>
          </w:p>
        </w:tc>
        <w:tc>
          <w:tcPr>
            <w:tcW w:w="1356" w:type="dxa"/>
          </w:tcPr>
          <w:p w14:paraId="4383732A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 xml:space="preserve">          2,978 </w:t>
            </w:r>
          </w:p>
        </w:tc>
        <w:tc>
          <w:tcPr>
            <w:tcW w:w="1315" w:type="dxa"/>
          </w:tcPr>
          <w:p w14:paraId="24E5FD42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.312</w:t>
            </w:r>
          </w:p>
        </w:tc>
      </w:tr>
      <w:tr w:rsidR="00FB68C6" w:rsidRPr="007E105C" w14:paraId="44A84A0F" w14:textId="77777777" w:rsidTr="006A35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</w:tcPr>
          <w:p w14:paraId="564D1A77" w14:textId="77777777" w:rsidR="00FB68C6" w:rsidRPr="007E105C" w:rsidRDefault="00FB68C6" w:rsidP="006A35FA">
            <w:pPr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307" w:type="dxa"/>
          </w:tcPr>
          <w:p w14:paraId="66FD1E85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Other general symptoms and signs</w:t>
            </w:r>
          </w:p>
        </w:tc>
        <w:tc>
          <w:tcPr>
            <w:tcW w:w="1356" w:type="dxa"/>
          </w:tcPr>
          <w:p w14:paraId="1788C59C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 xml:space="preserve">          2,971 </w:t>
            </w:r>
          </w:p>
        </w:tc>
        <w:tc>
          <w:tcPr>
            <w:tcW w:w="1315" w:type="dxa"/>
          </w:tcPr>
          <w:p w14:paraId="7511BDB9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.311</w:t>
            </w:r>
          </w:p>
        </w:tc>
      </w:tr>
      <w:tr w:rsidR="00FB68C6" w:rsidRPr="007E105C" w14:paraId="380F3B9F" w14:textId="77777777" w:rsidTr="006A35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</w:tcPr>
          <w:p w14:paraId="072DF1DA" w14:textId="77777777" w:rsidR="00FB68C6" w:rsidRPr="007E105C" w:rsidRDefault="00FB68C6" w:rsidP="006A35FA">
            <w:pPr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307" w:type="dxa"/>
          </w:tcPr>
          <w:p w14:paraId="08A3E7DA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Weakness</w:t>
            </w:r>
          </w:p>
        </w:tc>
        <w:tc>
          <w:tcPr>
            <w:tcW w:w="1356" w:type="dxa"/>
          </w:tcPr>
          <w:p w14:paraId="13025DC1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 xml:space="preserve">          2,795 </w:t>
            </w:r>
          </w:p>
        </w:tc>
        <w:tc>
          <w:tcPr>
            <w:tcW w:w="1315" w:type="dxa"/>
          </w:tcPr>
          <w:p w14:paraId="5CD37A7F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.292</w:t>
            </w:r>
          </w:p>
        </w:tc>
      </w:tr>
      <w:tr w:rsidR="00FB68C6" w:rsidRPr="007E105C" w14:paraId="144553E9" w14:textId="77777777" w:rsidTr="006A35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</w:tcPr>
          <w:p w14:paraId="3B6F024D" w14:textId="77777777" w:rsidR="00FB68C6" w:rsidRPr="007E105C" w:rsidRDefault="00FB68C6" w:rsidP="006A35FA">
            <w:pPr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307" w:type="dxa"/>
          </w:tcPr>
          <w:p w14:paraId="2CB81F03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Acute upper respiratory infection unspecified</w:t>
            </w:r>
          </w:p>
        </w:tc>
        <w:tc>
          <w:tcPr>
            <w:tcW w:w="1356" w:type="dxa"/>
          </w:tcPr>
          <w:p w14:paraId="2E8A842B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 xml:space="preserve">          2,699 </w:t>
            </w:r>
          </w:p>
        </w:tc>
        <w:tc>
          <w:tcPr>
            <w:tcW w:w="1315" w:type="dxa"/>
          </w:tcPr>
          <w:p w14:paraId="12FD2371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.282</w:t>
            </w:r>
          </w:p>
        </w:tc>
      </w:tr>
      <w:tr w:rsidR="00FB68C6" w:rsidRPr="007E105C" w14:paraId="7A1B6100" w14:textId="77777777" w:rsidTr="006A35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</w:tcPr>
          <w:p w14:paraId="42B0CB6A" w14:textId="77777777" w:rsidR="00FB68C6" w:rsidRPr="007E105C" w:rsidRDefault="00FB68C6" w:rsidP="006A35FA">
            <w:pPr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307" w:type="dxa"/>
          </w:tcPr>
          <w:p w14:paraId="13787D13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Anhedonia</w:t>
            </w:r>
          </w:p>
        </w:tc>
        <w:tc>
          <w:tcPr>
            <w:tcW w:w="1356" w:type="dxa"/>
          </w:tcPr>
          <w:p w14:paraId="1062F408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 xml:space="preserve">          2,673 </w:t>
            </w:r>
          </w:p>
        </w:tc>
        <w:tc>
          <w:tcPr>
            <w:tcW w:w="1315" w:type="dxa"/>
          </w:tcPr>
          <w:p w14:paraId="3F389E3D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.280</w:t>
            </w:r>
          </w:p>
        </w:tc>
      </w:tr>
      <w:tr w:rsidR="00FB68C6" w:rsidRPr="007E105C" w14:paraId="2E2D14C0" w14:textId="77777777" w:rsidTr="006A35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</w:tcPr>
          <w:p w14:paraId="07652AD9" w14:textId="77777777" w:rsidR="00FB68C6" w:rsidRPr="007E105C" w:rsidRDefault="00FB68C6" w:rsidP="006A35FA">
            <w:pPr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307" w:type="dxa"/>
          </w:tcPr>
          <w:p w14:paraId="4F29853F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Cough</w:t>
            </w:r>
          </w:p>
        </w:tc>
        <w:tc>
          <w:tcPr>
            <w:tcW w:w="1356" w:type="dxa"/>
          </w:tcPr>
          <w:p w14:paraId="06E9A77E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 xml:space="preserve">          2,667 </w:t>
            </w:r>
          </w:p>
        </w:tc>
        <w:tc>
          <w:tcPr>
            <w:tcW w:w="1315" w:type="dxa"/>
          </w:tcPr>
          <w:p w14:paraId="4CCB4BF0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.279</w:t>
            </w:r>
          </w:p>
        </w:tc>
      </w:tr>
      <w:tr w:rsidR="00FB68C6" w:rsidRPr="007E105C" w14:paraId="31C56698" w14:textId="77777777" w:rsidTr="006A35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</w:tcPr>
          <w:p w14:paraId="1281C612" w14:textId="77777777" w:rsidR="00FB68C6" w:rsidRPr="007E105C" w:rsidRDefault="00FB68C6" w:rsidP="006A35FA">
            <w:pPr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307" w:type="dxa"/>
          </w:tcPr>
          <w:p w14:paraId="17985C7C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Acute pharyngitis unspecified</w:t>
            </w:r>
          </w:p>
        </w:tc>
        <w:tc>
          <w:tcPr>
            <w:tcW w:w="1356" w:type="dxa"/>
          </w:tcPr>
          <w:p w14:paraId="4B20C083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 xml:space="preserve">          2,641 </w:t>
            </w:r>
          </w:p>
        </w:tc>
        <w:tc>
          <w:tcPr>
            <w:tcW w:w="1315" w:type="dxa"/>
          </w:tcPr>
          <w:p w14:paraId="428635A9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.276</w:t>
            </w:r>
          </w:p>
        </w:tc>
      </w:tr>
      <w:tr w:rsidR="00FB68C6" w:rsidRPr="007E105C" w14:paraId="2C66D3FD" w14:textId="77777777" w:rsidTr="006A35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</w:tcPr>
          <w:p w14:paraId="7CFD92A8" w14:textId="77777777" w:rsidR="00FB68C6" w:rsidRPr="007E105C" w:rsidRDefault="00FB68C6" w:rsidP="006A35FA">
            <w:pPr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307" w:type="dxa"/>
          </w:tcPr>
          <w:p w14:paraId="26F03523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Depressive disorders</w:t>
            </w:r>
          </w:p>
        </w:tc>
        <w:tc>
          <w:tcPr>
            <w:tcW w:w="1356" w:type="dxa"/>
          </w:tcPr>
          <w:p w14:paraId="68334E2A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 xml:space="preserve">          2,606 </w:t>
            </w:r>
          </w:p>
        </w:tc>
        <w:tc>
          <w:tcPr>
            <w:tcW w:w="1315" w:type="dxa"/>
          </w:tcPr>
          <w:p w14:paraId="134A81EB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.273</w:t>
            </w:r>
          </w:p>
        </w:tc>
      </w:tr>
      <w:tr w:rsidR="00FB68C6" w:rsidRPr="007E105C" w14:paraId="20C115A3" w14:textId="77777777" w:rsidTr="006A35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</w:tcPr>
          <w:p w14:paraId="7FDF4C8D" w14:textId="77777777" w:rsidR="00FB68C6" w:rsidRPr="007E105C" w:rsidRDefault="00FB68C6" w:rsidP="006A35FA">
            <w:pPr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4 or more</w:t>
            </w:r>
          </w:p>
        </w:tc>
        <w:tc>
          <w:tcPr>
            <w:tcW w:w="4307" w:type="dxa"/>
          </w:tcPr>
          <w:p w14:paraId="3488AD8B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Anxiety and fear-related disorders</w:t>
            </w:r>
          </w:p>
        </w:tc>
        <w:tc>
          <w:tcPr>
            <w:tcW w:w="1356" w:type="dxa"/>
          </w:tcPr>
          <w:p w14:paraId="7A766BC2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 xml:space="preserve">          3,694 </w:t>
            </w:r>
          </w:p>
        </w:tc>
        <w:tc>
          <w:tcPr>
            <w:tcW w:w="1315" w:type="dxa"/>
          </w:tcPr>
          <w:p w14:paraId="2C10EF82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.454</w:t>
            </w:r>
          </w:p>
        </w:tc>
      </w:tr>
      <w:tr w:rsidR="00FB68C6" w:rsidRPr="007E105C" w14:paraId="03E43DC3" w14:textId="77777777" w:rsidTr="006A35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</w:tcPr>
          <w:p w14:paraId="2A67C5AA" w14:textId="77777777" w:rsidR="00FB68C6" w:rsidRPr="007E105C" w:rsidRDefault="00FB68C6" w:rsidP="006A35FA">
            <w:pPr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4 or more</w:t>
            </w:r>
          </w:p>
        </w:tc>
        <w:tc>
          <w:tcPr>
            <w:tcW w:w="4307" w:type="dxa"/>
          </w:tcPr>
          <w:p w14:paraId="6A16CE1E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Pain in unspecified limb</w:t>
            </w:r>
          </w:p>
        </w:tc>
        <w:tc>
          <w:tcPr>
            <w:tcW w:w="1356" w:type="dxa"/>
          </w:tcPr>
          <w:p w14:paraId="07EE3A0E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 xml:space="preserve">          2,957 </w:t>
            </w:r>
          </w:p>
        </w:tc>
        <w:tc>
          <w:tcPr>
            <w:tcW w:w="1315" w:type="dxa"/>
          </w:tcPr>
          <w:p w14:paraId="5935E6CD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.364</w:t>
            </w:r>
          </w:p>
        </w:tc>
      </w:tr>
      <w:tr w:rsidR="00FB68C6" w:rsidRPr="007E105C" w14:paraId="6AA5554C" w14:textId="77777777" w:rsidTr="006A35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</w:tcPr>
          <w:p w14:paraId="66221BE8" w14:textId="77777777" w:rsidR="00FB68C6" w:rsidRPr="007E105C" w:rsidRDefault="00FB68C6" w:rsidP="006A35FA">
            <w:pPr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4 or more</w:t>
            </w:r>
          </w:p>
        </w:tc>
        <w:tc>
          <w:tcPr>
            <w:tcW w:w="4307" w:type="dxa"/>
          </w:tcPr>
          <w:p w14:paraId="45958AB8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Weakness</w:t>
            </w:r>
          </w:p>
        </w:tc>
        <w:tc>
          <w:tcPr>
            <w:tcW w:w="1356" w:type="dxa"/>
          </w:tcPr>
          <w:p w14:paraId="14F77CDA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 xml:space="preserve">          2,826 </w:t>
            </w:r>
          </w:p>
        </w:tc>
        <w:tc>
          <w:tcPr>
            <w:tcW w:w="1315" w:type="dxa"/>
          </w:tcPr>
          <w:p w14:paraId="757D8006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.348</w:t>
            </w:r>
          </w:p>
        </w:tc>
      </w:tr>
      <w:tr w:rsidR="00FB68C6" w:rsidRPr="007E105C" w14:paraId="13D4F66F" w14:textId="77777777" w:rsidTr="006A35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</w:tcPr>
          <w:p w14:paraId="63C62CD5" w14:textId="77777777" w:rsidR="00FB68C6" w:rsidRPr="007E105C" w:rsidRDefault="00FB68C6" w:rsidP="006A35FA">
            <w:pPr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4 or more</w:t>
            </w:r>
          </w:p>
        </w:tc>
        <w:tc>
          <w:tcPr>
            <w:tcW w:w="4307" w:type="dxa"/>
          </w:tcPr>
          <w:p w14:paraId="44B2DA9E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Other general symptoms and signs</w:t>
            </w:r>
          </w:p>
        </w:tc>
        <w:tc>
          <w:tcPr>
            <w:tcW w:w="1356" w:type="dxa"/>
          </w:tcPr>
          <w:p w14:paraId="1C79C72D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 xml:space="preserve">          2,824 </w:t>
            </w:r>
          </w:p>
        </w:tc>
        <w:tc>
          <w:tcPr>
            <w:tcW w:w="1315" w:type="dxa"/>
          </w:tcPr>
          <w:p w14:paraId="06DAD2C8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.347</w:t>
            </w:r>
          </w:p>
        </w:tc>
      </w:tr>
      <w:tr w:rsidR="00FB68C6" w:rsidRPr="007E105C" w14:paraId="1B404000" w14:textId="77777777" w:rsidTr="006A35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</w:tcPr>
          <w:p w14:paraId="6BFEC781" w14:textId="77777777" w:rsidR="00FB68C6" w:rsidRPr="007E105C" w:rsidRDefault="00FB68C6" w:rsidP="006A35FA">
            <w:pPr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4 or more</w:t>
            </w:r>
          </w:p>
        </w:tc>
        <w:tc>
          <w:tcPr>
            <w:tcW w:w="4307" w:type="dxa"/>
          </w:tcPr>
          <w:p w14:paraId="28388F22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Vitamin D deficiency unspecified</w:t>
            </w:r>
          </w:p>
        </w:tc>
        <w:tc>
          <w:tcPr>
            <w:tcW w:w="1356" w:type="dxa"/>
          </w:tcPr>
          <w:p w14:paraId="1CD7DB27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 xml:space="preserve">          2,822 </w:t>
            </w:r>
          </w:p>
        </w:tc>
        <w:tc>
          <w:tcPr>
            <w:tcW w:w="1315" w:type="dxa"/>
          </w:tcPr>
          <w:p w14:paraId="1FFF2BCE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.347</w:t>
            </w:r>
          </w:p>
        </w:tc>
      </w:tr>
      <w:tr w:rsidR="00FB68C6" w:rsidRPr="007E105C" w14:paraId="7EAB95CD" w14:textId="77777777" w:rsidTr="006A35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</w:tcPr>
          <w:p w14:paraId="0AE40264" w14:textId="77777777" w:rsidR="00FB68C6" w:rsidRPr="007E105C" w:rsidRDefault="00FB68C6" w:rsidP="006A35FA">
            <w:pPr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4 or more</w:t>
            </w:r>
          </w:p>
        </w:tc>
        <w:tc>
          <w:tcPr>
            <w:tcW w:w="4307" w:type="dxa"/>
          </w:tcPr>
          <w:p w14:paraId="683C6741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Depressive disorders</w:t>
            </w:r>
          </w:p>
        </w:tc>
        <w:tc>
          <w:tcPr>
            <w:tcW w:w="1356" w:type="dxa"/>
          </w:tcPr>
          <w:p w14:paraId="705219E7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 xml:space="preserve">          2,649 </w:t>
            </w:r>
          </w:p>
        </w:tc>
        <w:tc>
          <w:tcPr>
            <w:tcW w:w="1315" w:type="dxa"/>
          </w:tcPr>
          <w:p w14:paraId="18B8A556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.326</w:t>
            </w:r>
          </w:p>
        </w:tc>
      </w:tr>
      <w:tr w:rsidR="00FB68C6" w:rsidRPr="007E105C" w14:paraId="3BFCDCC3" w14:textId="77777777" w:rsidTr="006A35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</w:tcPr>
          <w:p w14:paraId="179ED735" w14:textId="77777777" w:rsidR="00FB68C6" w:rsidRPr="007E105C" w:rsidRDefault="00FB68C6" w:rsidP="006A35FA">
            <w:pPr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4 or more</w:t>
            </w:r>
          </w:p>
        </w:tc>
        <w:tc>
          <w:tcPr>
            <w:tcW w:w="4307" w:type="dxa"/>
          </w:tcPr>
          <w:p w14:paraId="43B2B7CA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Cough</w:t>
            </w:r>
          </w:p>
        </w:tc>
        <w:tc>
          <w:tcPr>
            <w:tcW w:w="1356" w:type="dxa"/>
          </w:tcPr>
          <w:p w14:paraId="3A418851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 xml:space="preserve">          2,631 </w:t>
            </w:r>
          </w:p>
        </w:tc>
        <w:tc>
          <w:tcPr>
            <w:tcW w:w="1315" w:type="dxa"/>
          </w:tcPr>
          <w:p w14:paraId="7F174D49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.324</w:t>
            </w:r>
          </w:p>
        </w:tc>
      </w:tr>
      <w:tr w:rsidR="00FB68C6" w:rsidRPr="007E105C" w14:paraId="09C6FA77" w14:textId="77777777" w:rsidTr="006A35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</w:tcPr>
          <w:p w14:paraId="6EADE640" w14:textId="77777777" w:rsidR="00FB68C6" w:rsidRPr="007E105C" w:rsidRDefault="00FB68C6" w:rsidP="006A35FA">
            <w:pPr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4 or more</w:t>
            </w:r>
          </w:p>
        </w:tc>
        <w:tc>
          <w:tcPr>
            <w:tcW w:w="4307" w:type="dxa"/>
          </w:tcPr>
          <w:p w14:paraId="2067150C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Other chronic pain</w:t>
            </w:r>
          </w:p>
        </w:tc>
        <w:tc>
          <w:tcPr>
            <w:tcW w:w="1356" w:type="dxa"/>
          </w:tcPr>
          <w:p w14:paraId="2D9F2123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 xml:space="preserve">          2,599 </w:t>
            </w:r>
          </w:p>
        </w:tc>
        <w:tc>
          <w:tcPr>
            <w:tcW w:w="1315" w:type="dxa"/>
          </w:tcPr>
          <w:p w14:paraId="4CC702E5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.320</w:t>
            </w:r>
          </w:p>
        </w:tc>
      </w:tr>
      <w:tr w:rsidR="00FB68C6" w:rsidRPr="007E105C" w14:paraId="105E9CA8" w14:textId="77777777" w:rsidTr="006A35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</w:tcPr>
          <w:p w14:paraId="31835098" w14:textId="77777777" w:rsidR="00FB68C6" w:rsidRPr="007E105C" w:rsidRDefault="00FB68C6" w:rsidP="006A35FA">
            <w:pPr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4 or more</w:t>
            </w:r>
          </w:p>
        </w:tc>
        <w:tc>
          <w:tcPr>
            <w:tcW w:w="4307" w:type="dxa"/>
          </w:tcPr>
          <w:p w14:paraId="15B794E3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Anhedonia</w:t>
            </w:r>
          </w:p>
        </w:tc>
        <w:tc>
          <w:tcPr>
            <w:tcW w:w="1356" w:type="dxa"/>
          </w:tcPr>
          <w:p w14:paraId="3ED78EBF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 xml:space="preserve">          2,546 </w:t>
            </w:r>
          </w:p>
        </w:tc>
        <w:tc>
          <w:tcPr>
            <w:tcW w:w="1315" w:type="dxa"/>
          </w:tcPr>
          <w:p w14:paraId="6E8C1DC2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.313</w:t>
            </w:r>
          </w:p>
        </w:tc>
      </w:tr>
      <w:tr w:rsidR="00FB68C6" w:rsidRPr="007E105C" w14:paraId="2ABB42E0" w14:textId="77777777" w:rsidTr="006A35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</w:tcPr>
          <w:p w14:paraId="18AC9234" w14:textId="77777777" w:rsidR="00FB68C6" w:rsidRPr="007E105C" w:rsidRDefault="00FB68C6" w:rsidP="006A35FA">
            <w:pPr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4 or more</w:t>
            </w:r>
          </w:p>
        </w:tc>
        <w:tc>
          <w:tcPr>
            <w:tcW w:w="4307" w:type="dxa"/>
          </w:tcPr>
          <w:p w14:paraId="2F719F12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Acute pharyngitis unspecified</w:t>
            </w:r>
          </w:p>
        </w:tc>
        <w:tc>
          <w:tcPr>
            <w:tcW w:w="1356" w:type="dxa"/>
          </w:tcPr>
          <w:p w14:paraId="34F048A3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 xml:space="preserve">          2,538 </w:t>
            </w:r>
          </w:p>
        </w:tc>
        <w:tc>
          <w:tcPr>
            <w:tcW w:w="1315" w:type="dxa"/>
          </w:tcPr>
          <w:p w14:paraId="011F598E" w14:textId="77777777" w:rsidR="00FB68C6" w:rsidRPr="007E105C" w:rsidRDefault="00FB68C6" w:rsidP="006A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105C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0.312</w:t>
            </w:r>
          </w:p>
        </w:tc>
      </w:tr>
    </w:tbl>
    <w:p w14:paraId="6D015E3F" w14:textId="77777777" w:rsidR="00FB68C6" w:rsidRPr="007E105C" w:rsidRDefault="00FB68C6" w:rsidP="00FB68C6">
      <w:pPr>
        <w:rPr>
          <w:rFonts w:ascii="Arial" w:hAnsi="Arial" w:cs="Arial"/>
          <w:sz w:val="20"/>
          <w:szCs w:val="20"/>
        </w:rPr>
      </w:pPr>
    </w:p>
    <w:p w14:paraId="6889782E" w14:textId="77777777" w:rsidR="00FB68C6" w:rsidRDefault="00FB68C6" w:rsidP="00FB68C6">
      <w:r>
        <w:br w:type="page"/>
      </w:r>
    </w:p>
    <w:p w14:paraId="50281E21" w14:textId="77777777" w:rsidR="00E209FA" w:rsidRDefault="00E209FA"/>
    <w:sectPr w:rsidR="00E209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8C6"/>
    <w:rsid w:val="000E5BC3"/>
    <w:rsid w:val="007E105C"/>
    <w:rsid w:val="009223FB"/>
    <w:rsid w:val="00C077FC"/>
    <w:rsid w:val="00D129D7"/>
    <w:rsid w:val="00DB0C53"/>
    <w:rsid w:val="00E209FA"/>
    <w:rsid w:val="00EB120E"/>
    <w:rsid w:val="00FB6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36B171"/>
  <w15:chartTrackingRefBased/>
  <w15:docId w15:val="{E552E4C6-52CC-504A-B479-6DAC8D618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8C6"/>
    <w:pPr>
      <w:spacing w:after="160"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68C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68C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68C6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68C6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68C6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68C6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68C6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68C6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68C6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68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68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68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68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68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68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68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68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68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68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B68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68C6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B68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68C6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B68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68C6"/>
    <w:pPr>
      <w:spacing w:after="0" w:line="240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B68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68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68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68C6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FB68C6"/>
    <w:rPr>
      <w:rFonts w:eastAsiaTheme="minorEastAsia"/>
      <w:kern w:val="0"/>
      <w:lang w:eastAsia="ja-JP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04</Words>
  <Characters>2304</Characters>
  <Application>Microsoft Office Word</Application>
  <DocSecurity>0</DocSecurity>
  <Lines>19</Lines>
  <Paragraphs>5</Paragraphs>
  <ScaleCrop>false</ScaleCrop>
  <Company/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Song</dc:creator>
  <cp:keywords/>
  <dc:description/>
  <cp:lastModifiedBy>Janet Song</cp:lastModifiedBy>
  <cp:revision>5</cp:revision>
  <dcterms:created xsi:type="dcterms:W3CDTF">2024-05-02T04:11:00Z</dcterms:created>
  <dcterms:modified xsi:type="dcterms:W3CDTF">2024-05-19T22:08:00Z</dcterms:modified>
</cp:coreProperties>
</file>